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7731C" w14:textId="09255378" w:rsidR="00FE33C8" w:rsidRDefault="002E5D80" w:rsidP="00CC4411">
      <w:pPr>
        <w:rPr>
          <w:rFonts w:ascii="Arial" w:hAnsi="Arial" w:cs="Arial"/>
        </w:rPr>
      </w:pPr>
      <w:r w:rsidRPr="009450B7">
        <w:rPr>
          <w:rFonts w:ascii="Arial" w:hAnsi="Arial" w:cs="Arial"/>
          <w:b/>
          <w:bCs/>
        </w:rPr>
        <w:t>S</w:t>
      </w:r>
      <w:r w:rsidR="0009199C">
        <w:rPr>
          <w:rFonts w:ascii="Arial" w:hAnsi="Arial" w:cs="Arial"/>
          <w:b/>
          <w:bCs/>
        </w:rPr>
        <w:t>5</w:t>
      </w:r>
      <w:r w:rsidRPr="009450B7">
        <w:rPr>
          <w:rFonts w:ascii="Arial" w:hAnsi="Arial" w:cs="Arial"/>
          <w:b/>
          <w:bCs/>
        </w:rPr>
        <w:t xml:space="preserve"> Fig</w:t>
      </w:r>
      <w:r w:rsidRPr="001D1D0A">
        <w:rPr>
          <w:rFonts w:ascii="Arial" w:hAnsi="Arial" w:cs="Arial"/>
          <w:b/>
          <w:bCs/>
        </w:rPr>
        <w:t xml:space="preserve">. </w:t>
      </w:r>
      <w:r w:rsidR="0009199C" w:rsidRPr="0009199C">
        <w:rPr>
          <w:rFonts w:ascii="Arial" w:hAnsi="Arial" w:cs="Arial"/>
          <w:b/>
          <w:bCs/>
        </w:rPr>
        <w:t xml:space="preserve">Association between daily precipitation over 21 days and all-cause diarrhoea </w:t>
      </w:r>
      <w:r w:rsidR="00E64CE5" w:rsidRPr="0009199C">
        <w:rPr>
          <w:rFonts w:ascii="Arial" w:hAnsi="Arial" w:cs="Arial"/>
          <w:b/>
          <w:bCs/>
        </w:rPr>
        <w:t>stratified by age</w:t>
      </w:r>
      <w:r w:rsidR="0009199C">
        <w:rPr>
          <w:rFonts w:ascii="Arial" w:hAnsi="Arial" w:cs="Arial"/>
          <w:b/>
          <w:bCs/>
        </w:rPr>
        <w:t xml:space="preserve"> groups</w:t>
      </w:r>
      <w:r w:rsidR="00572950" w:rsidRPr="0009199C">
        <w:rPr>
          <w:rFonts w:ascii="Arial" w:hAnsi="Arial" w:cs="Arial"/>
          <w:b/>
          <w:bCs/>
        </w:rPr>
        <w:t>.</w:t>
      </w:r>
      <w:r w:rsidR="00CC4411" w:rsidRPr="00BD564E">
        <w:rPr>
          <w:rFonts w:ascii="Arial" w:hAnsi="Arial" w:cs="Arial"/>
        </w:rPr>
        <w:t xml:space="preserve"> </w:t>
      </w:r>
    </w:p>
    <w:p w14:paraId="2BF7F5EC" w14:textId="50C6B4C9" w:rsidR="00AC1444" w:rsidRDefault="00844AB3" w:rsidP="00C55B97">
      <w:pPr>
        <w:jc w:val="both"/>
        <w:rPr>
          <w:rFonts w:ascii="Arial" w:hAnsi="Arial" w:cs="Arial"/>
        </w:rPr>
      </w:pPr>
      <w:r w:rsidRPr="00CD67F8">
        <w:rPr>
          <w:rFonts w:ascii="Arial" w:hAnsi="Arial" w:cs="Arial"/>
        </w:rPr>
        <w:t>Purple solid pink lines represent point estimates of relative risk (RR) for all ages; the blue dashed line is for 0-11 months age child; the green dashed line is for 12-23 months age child, the yellow dashed line is for 24-59 months age child</w:t>
      </w:r>
      <w:r>
        <w:rPr>
          <w:rFonts w:ascii="Arial" w:hAnsi="Arial" w:cs="Arial"/>
        </w:rPr>
        <w:t>,</w:t>
      </w:r>
      <w:r w:rsidRPr="00CD67F8">
        <w:rPr>
          <w:rFonts w:ascii="Arial" w:hAnsi="Arial" w:cs="Arial"/>
        </w:rPr>
        <w:t xml:space="preserve"> the dashed black vertical lines are reference precipitation at the 1</w:t>
      </w:r>
      <w:r w:rsidRPr="00CD67F8">
        <w:rPr>
          <w:rFonts w:ascii="Arial" w:hAnsi="Arial" w:cs="Arial"/>
          <w:vertAlign w:val="superscript"/>
        </w:rPr>
        <w:t>st</w:t>
      </w:r>
      <w:r w:rsidRPr="00CD67F8">
        <w:rPr>
          <w:rFonts w:ascii="Arial" w:hAnsi="Arial" w:cs="Arial"/>
        </w:rPr>
        <w:t xml:space="preserve"> percentile and the dashed purple vertical lines are precipitation at the 99</w:t>
      </w:r>
      <w:r w:rsidRPr="00CD67F8">
        <w:rPr>
          <w:rFonts w:ascii="Arial" w:hAnsi="Arial" w:cs="Arial"/>
          <w:vertAlign w:val="superscript"/>
        </w:rPr>
        <w:t>th</w:t>
      </w:r>
      <w:r w:rsidRPr="00CD67F8">
        <w:rPr>
          <w:rFonts w:ascii="Arial" w:hAnsi="Arial" w:cs="Arial"/>
        </w:rPr>
        <w:t xml:space="preserve"> percentiles</w:t>
      </w:r>
      <w:r w:rsidRPr="0051769C">
        <w:rPr>
          <w:rFonts w:ascii="Arial" w:hAnsi="Arial" w:cs="Arial"/>
        </w:rPr>
        <w:t>.</w:t>
      </w:r>
    </w:p>
    <w:p w14:paraId="5888EB78" w14:textId="77777777" w:rsidR="00844AB3" w:rsidRDefault="00844AB3" w:rsidP="00844AB3">
      <w:pPr>
        <w:rPr>
          <w:rFonts w:ascii="Arial" w:hAnsi="Arial" w:cs="Arial"/>
        </w:rPr>
      </w:pPr>
    </w:p>
    <w:p w14:paraId="1618665E" w14:textId="575D7346" w:rsidR="00844AB3" w:rsidRPr="00844AB3" w:rsidRDefault="005E6660" w:rsidP="00844AB3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7A4998D" wp14:editId="61B09FD7">
            <wp:extent cx="6610350" cy="7839075"/>
            <wp:effectExtent l="0" t="0" r="0" b="9525"/>
            <wp:docPr id="1438423718" name="Picture 1" descr="A group of graphs showing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423718" name="Picture 1" descr="A group of graphs showing different types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0350" cy="783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44AB3" w:rsidRPr="00844AB3" w:rsidSect="005509A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2953F0" w14:textId="77777777" w:rsidR="005509AF" w:rsidRDefault="005509AF" w:rsidP="005E6660">
      <w:pPr>
        <w:spacing w:after="0" w:line="240" w:lineRule="auto"/>
      </w:pPr>
      <w:r>
        <w:separator/>
      </w:r>
    </w:p>
  </w:endnote>
  <w:endnote w:type="continuationSeparator" w:id="0">
    <w:p w14:paraId="55EB5FDB" w14:textId="77777777" w:rsidR="005509AF" w:rsidRDefault="005509AF" w:rsidP="005E66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98CF87" w14:textId="77777777" w:rsidR="005509AF" w:rsidRDefault="005509AF" w:rsidP="005E6660">
      <w:pPr>
        <w:spacing w:after="0" w:line="240" w:lineRule="auto"/>
      </w:pPr>
      <w:r>
        <w:separator/>
      </w:r>
    </w:p>
  </w:footnote>
  <w:footnote w:type="continuationSeparator" w:id="0">
    <w:p w14:paraId="47438E6E" w14:textId="77777777" w:rsidR="005509AF" w:rsidRDefault="005509AF" w:rsidP="005E66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F25"/>
    <w:rsid w:val="000143F3"/>
    <w:rsid w:val="00015E80"/>
    <w:rsid w:val="00024509"/>
    <w:rsid w:val="0009199C"/>
    <w:rsid w:val="001176A9"/>
    <w:rsid w:val="001A330A"/>
    <w:rsid w:val="001D1D0A"/>
    <w:rsid w:val="00271EE6"/>
    <w:rsid w:val="002B31ED"/>
    <w:rsid w:val="002E5D80"/>
    <w:rsid w:val="00416F05"/>
    <w:rsid w:val="00440BFE"/>
    <w:rsid w:val="004E0C39"/>
    <w:rsid w:val="005073D2"/>
    <w:rsid w:val="00507C59"/>
    <w:rsid w:val="005509AF"/>
    <w:rsid w:val="00572950"/>
    <w:rsid w:val="005977B1"/>
    <w:rsid w:val="005E6660"/>
    <w:rsid w:val="006C13E1"/>
    <w:rsid w:val="006F51AD"/>
    <w:rsid w:val="006F6FBC"/>
    <w:rsid w:val="00701333"/>
    <w:rsid w:val="00711F25"/>
    <w:rsid w:val="007325F3"/>
    <w:rsid w:val="007C32AD"/>
    <w:rsid w:val="00844AB3"/>
    <w:rsid w:val="009450B7"/>
    <w:rsid w:val="00951A5A"/>
    <w:rsid w:val="009930C8"/>
    <w:rsid w:val="009A66E7"/>
    <w:rsid w:val="00AB24BE"/>
    <w:rsid w:val="00AC1444"/>
    <w:rsid w:val="00B652CE"/>
    <w:rsid w:val="00BB0772"/>
    <w:rsid w:val="00C55B97"/>
    <w:rsid w:val="00CC4411"/>
    <w:rsid w:val="00DE0430"/>
    <w:rsid w:val="00E64CE5"/>
    <w:rsid w:val="00FE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A032C"/>
  <w15:chartTrackingRefBased/>
  <w15:docId w15:val="{185E57AD-4245-46C4-B67D-FB044D71A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666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660"/>
  </w:style>
  <w:style w:type="paragraph" w:styleId="Footer">
    <w:name w:val="footer"/>
    <w:basedOn w:val="Normal"/>
    <w:link w:val="FooterChar"/>
    <w:uiPriority w:val="99"/>
    <w:unhideWhenUsed/>
    <w:rsid w:val="005E666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6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 Md Nasif</dc:creator>
  <cp:keywords/>
  <dc:description/>
  <cp:lastModifiedBy>Nasif Hossain</cp:lastModifiedBy>
  <cp:revision>14</cp:revision>
  <dcterms:created xsi:type="dcterms:W3CDTF">2023-12-01T09:26:00Z</dcterms:created>
  <dcterms:modified xsi:type="dcterms:W3CDTF">2024-04-19T09:08:00Z</dcterms:modified>
</cp:coreProperties>
</file>